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3. </w:t>
      </w:r>
      <w:r>
        <w:rPr/>
        <w:t>One-way ANOVA for examining the influence of different treatments to the</w:t>
      </w:r>
      <w:r>
        <w:rPr>
          <w:kern w:val="0"/>
          <w:szCs w:val="24"/>
        </w:rPr>
        <w:t xml:space="preserve"> relative growth rates (RGRs) </w:t>
      </w:r>
      <w:r>
        <w:rPr/>
        <w:t>of plant species (supplementary test statistics for Figure 1)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374"/>
        <w:gridCol w:w="1375"/>
        <w:gridCol w:w="1660"/>
        <w:gridCol w:w="1505"/>
        <w:gridCol w:w="1506"/>
      </w:tblGrid>
      <w:tr>
        <w:trPr>
          <w:trHeight w:val="255" w:hRule="atLeast"/>
        </w:trPr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S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MS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df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P. foetida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7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7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953.5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reatments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.07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rror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. digitata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6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6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07.</w:t>
            </w: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reatments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4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7.9</w:t>
            </w:r>
            <w:r>
              <w:rPr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rror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. triloba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5.1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reatments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.1</w:t>
            </w:r>
            <w:r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rror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. cairica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1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89.2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42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reatments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137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5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7</w:t>
            </w:r>
            <w:r>
              <w:rPr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648</w:t>
            </w:r>
          </w:p>
        </w:tc>
      </w:tr>
      <w:tr>
        <w:trPr>
          <w:trHeight w:val="255" w:hRule="atLeast"/>
        </w:trPr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rror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0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5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47:00Z</dcterms:created>
  <dc:creator>Carolyn Honeychurch</dc:creator>
  <dc:description/>
  <cp:keywords/>
  <dc:language>en-US</dc:language>
  <cp:lastModifiedBy>Carolyn Honeychurch</cp:lastModifiedBy>
  <dcterms:modified xsi:type="dcterms:W3CDTF">2012-10-23T17:47:00Z</dcterms:modified>
  <cp:revision>1</cp:revision>
  <dc:subject/>
  <dc:title/>
</cp:coreProperties>
</file>